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</w:p>
    <w:p>
      <w:pPr>
        <w:pStyle w:val="Normal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rimers used in this study for whole mitochondrial genome</w:t>
      </w:r>
      <w:r>
        <w:rPr/>
        <w:t xml:space="preserve"> sequencing 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985"/>
        <w:gridCol w:w="3934"/>
        <w:gridCol w:w="1342"/>
        <w:gridCol w:w="1074"/>
        <w:gridCol w:w="1253"/>
        <w:gridCol w:w="751"/>
      </w:tblGrid>
      <w:tr>
        <w:trPr>
          <w:trHeight w:val="48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95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 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'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21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cleotide positio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2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erlap</w:t>
            </w:r>
          </w:p>
          <w:p>
            <w:pPr>
              <w:pStyle w:val="Normal"/>
              <w:tabs>
                <w:tab w:val="clear" w:pos="720"/>
                <w:tab w:val="right" w:pos="252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2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licon size (bp)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21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</w:tr>
      <w:tr>
        <w:trPr>
          <w:trHeight w:val="557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CAAAGCAATACA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AAATCCACCTTCGAC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5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CAACCTCACCACCT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CAACCAGCTATCACC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6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503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TAACCCCTATACCTTC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GTCAATTTCACTGG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0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48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CTTACCCCGCCTGT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TGCCATTGCGATTA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0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>
          <w:trHeight w:val="5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TTCACAAAGCGCCT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GAATAGGGCGAAGG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0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503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TCCTTTAACCTCT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ATTATGGATGCGGTT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7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>
          <w:trHeight w:val="503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ATTAATCCCCTGGCC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GGGTGGGTTTTGTAT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6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48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ACCGGCTTTTTGCC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AGAAGGTTGCCTGGC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8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</w:tr>
      <w:tr>
        <w:trPr>
          <w:trHeight w:val="467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CCTAACCCCTGTCT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CGAAGCCTGGTAGGA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5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</w:tr>
      <w:tr>
        <w:trPr>
          <w:trHeight w:val="5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TCGTCTGATCCGTC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AAGGCTTCTCAAATC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0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512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CAAAATCCATTTC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ATTGCATATGTTTT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9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48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GTACACCGACTAC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GGTTGGTGTAAATG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08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557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CCCTCTATTGAT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CCTTGGTATGTGCTT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2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44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CCAATCACATGCCT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GCCGTTGAGTTGTGG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11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503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ATCTATTGATGAGGGT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AGGCTGTGGGTGGTT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67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48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TACTAGTCTTTGCC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GAATGAGTGTGAGGC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53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557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TCTCACTGCCCAA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AATGGGGGATAGGTG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95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9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5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ACTCTCCTACTTACA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GGATATAATTCCTAC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29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9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5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AACCCAGCTCTCCCT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TGATGTGGTCTTTGG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51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44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CTGTACCCACGCC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GGTCAGGGTTCATT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19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512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ATTAAACTTTAC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TATTGAGGCGCCATT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1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48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ACTTCGGCTCACTC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TGGGTGCTAATGGT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37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9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557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TGGACAAGTAGCA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GGTTAATAGGGTGATA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92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5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TCCTCCGTGAAAT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TAAGCGTTTTGAGCT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01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Annealing temperature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2T17:29:00Z</dcterms:created>
  <dc:creator>SURESH</dc:creator>
  <dc:description/>
  <cp:keywords/>
  <dc:language>en-US</dc:language>
  <cp:lastModifiedBy>SURESH</cp:lastModifiedBy>
  <dcterms:modified xsi:type="dcterms:W3CDTF">2012-06-22T10:49:00Z</dcterms:modified>
  <cp:revision>12</cp:revision>
  <dc:subject/>
  <dc:title/>
</cp:coreProperties>
</file>